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5A26C" w14:textId="0F9B0E3D" w:rsidR="00570C26" w:rsidRPr="001F591C" w:rsidRDefault="00382E94" w:rsidP="00570C26">
      <w:pPr>
        <w:pStyle w:val="Heading"/>
        <w:spacing w:line="480" w:lineRule="auto"/>
        <w:rPr>
          <w:color w:val="auto"/>
          <w:lang w:val="en-US"/>
        </w:rPr>
      </w:pPr>
      <w:r>
        <w:rPr>
          <w:color w:val="auto"/>
          <w:lang w:val="en-US" w:eastAsia="ja-JP"/>
        </w:rPr>
        <w:t>Appendix</w:t>
      </w:r>
    </w:p>
    <w:p w14:paraId="1984ECE4" w14:textId="060BE840" w:rsidR="00570C26" w:rsidRPr="001F591C" w:rsidRDefault="00570C26" w:rsidP="00570C26">
      <w:pPr>
        <w:spacing w:line="480" w:lineRule="auto"/>
      </w:pPr>
      <w:r w:rsidRPr="001F591C">
        <w:t>Table 1 Estimated coefficients</w:t>
      </w:r>
      <w:r w:rsidR="00A4729D">
        <w:rPr>
          <w:rFonts w:hint="eastAsia"/>
          <w:lang w:eastAsia="ja-JP"/>
        </w:rPr>
        <w:t xml:space="preserve"> (median and 95 % credible intervals)</w:t>
      </w:r>
      <w:r w:rsidRPr="001F591C">
        <w:t xml:space="preserve"> of predictive variables in each species model without distance.</w:t>
      </w:r>
    </w:p>
    <w:tbl>
      <w:tblPr>
        <w:tblStyle w:val="a3"/>
        <w:tblW w:w="46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6"/>
        <w:gridCol w:w="1801"/>
        <w:gridCol w:w="1880"/>
        <w:gridCol w:w="1653"/>
        <w:gridCol w:w="1876"/>
      </w:tblGrid>
      <w:tr w:rsidR="00B3366D" w:rsidRPr="001F591C" w14:paraId="26749E96" w14:textId="77777777" w:rsidTr="00A4729D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77DABB7" w14:textId="77777777" w:rsidR="00B3366D" w:rsidRPr="001F591C" w:rsidRDefault="00B3366D" w:rsidP="003A6903">
            <w:pPr>
              <w:spacing w:line="480" w:lineRule="auto"/>
            </w:pPr>
            <w:r w:rsidRPr="001F591C">
              <w:t>Variable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314F36" w14:textId="3298971F" w:rsidR="00B3366D" w:rsidRPr="001F591C" w:rsidRDefault="00B3366D" w:rsidP="003A6903">
            <w:pPr>
              <w:spacing w:line="480" w:lineRule="auto"/>
              <w:jc w:val="center"/>
              <w:rPr>
                <w:rFonts w:hint="eastAsia"/>
                <w:lang w:eastAsia="ja-JP"/>
              </w:rPr>
            </w:pPr>
            <w:r>
              <w:rPr>
                <w:lang w:eastAsia="ja-JP"/>
              </w:rPr>
              <w:t>S</w:t>
            </w:r>
            <w:r>
              <w:rPr>
                <w:rFonts w:hint="eastAsia"/>
                <w:lang w:eastAsia="ja-JP"/>
              </w:rPr>
              <w:t>ika deer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B8D29D" w14:textId="4FEB2FE5" w:rsidR="00B3366D" w:rsidRPr="001F591C" w:rsidRDefault="00B3366D" w:rsidP="003A6903">
            <w:pPr>
              <w:spacing w:line="480" w:lineRule="auto"/>
              <w:jc w:val="center"/>
              <w:rPr>
                <w:rFonts w:hint="eastAsia"/>
                <w:lang w:eastAsia="ja-JP"/>
              </w:rPr>
            </w:pPr>
            <w:r>
              <w:rPr>
                <w:lang w:eastAsia="ja-JP"/>
              </w:rPr>
              <w:t>W</w:t>
            </w:r>
            <w:r>
              <w:rPr>
                <w:rFonts w:hint="eastAsia"/>
                <w:lang w:eastAsia="ja-JP"/>
              </w:rPr>
              <w:t>ilde boar</w:t>
            </w:r>
          </w:p>
        </w:tc>
      </w:tr>
      <w:tr w:rsidR="00B3366D" w:rsidRPr="001F591C" w14:paraId="25257EAA" w14:textId="77777777" w:rsidTr="00A4729D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2F4BA41" w14:textId="77777777" w:rsidR="00B3366D" w:rsidRPr="001F591C" w:rsidRDefault="00B3366D" w:rsidP="003A6903">
            <w:pPr>
              <w:spacing w:line="480" w:lineRule="auto"/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19A40AE" w14:textId="6F6BDE48" w:rsidR="00B3366D" w:rsidRPr="001F591C" w:rsidRDefault="00B3366D" w:rsidP="003A6903">
            <w:pPr>
              <w:spacing w:line="480" w:lineRule="auto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phi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75B030B8" w14:textId="476041BD" w:rsidR="00B3366D" w:rsidRPr="001F591C" w:rsidRDefault="00B3366D" w:rsidP="003A6903">
            <w:pPr>
              <w:spacing w:line="480" w:lineRule="auto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gamma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349F710" w14:textId="49C2AF75" w:rsidR="00B3366D" w:rsidRPr="001F591C" w:rsidRDefault="00B3366D" w:rsidP="003A6903">
            <w:pPr>
              <w:spacing w:line="480" w:lineRule="auto"/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hi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797C9CC" w14:textId="09A4C166" w:rsidR="00B3366D" w:rsidRPr="001F591C" w:rsidRDefault="00B3366D" w:rsidP="003A6903">
            <w:pPr>
              <w:spacing w:line="480" w:lineRule="auto"/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gamma</w:t>
            </w:r>
          </w:p>
        </w:tc>
      </w:tr>
      <w:tr w:rsidR="00A4729D" w:rsidRPr="001F591C" w14:paraId="33E63145" w14:textId="77777777" w:rsidTr="00A4729D">
        <w:tc>
          <w:tcPr>
            <w:tcW w:w="1296" w:type="dxa"/>
            <w:tcBorders>
              <w:top w:val="single" w:sz="4" w:space="0" w:color="auto"/>
            </w:tcBorders>
          </w:tcPr>
          <w:p w14:paraId="2A790B4A" w14:textId="77777777" w:rsidR="00A4729D" w:rsidRPr="001F591C" w:rsidRDefault="00A4729D" w:rsidP="00A4729D">
            <w:pPr>
              <w:spacing w:line="480" w:lineRule="auto"/>
            </w:pPr>
            <w:r w:rsidRPr="001F591C">
              <w:t>Intercept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5AF18F9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61368C">
              <w:t>-1.19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666D99E2" w14:textId="69B1D116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(-1.33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1.09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43A7E4C0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546AE1">
              <w:t>14.24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6C1E1F97" w14:textId="377CA3E2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9.08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21.02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DA6427C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-1.25</w:t>
            </w:r>
          </w:p>
          <w:p w14:paraId="0289C3F6" w14:textId="190DB35A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-1.59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1.19)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C84160E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86.29</w:t>
            </w:r>
          </w:p>
          <w:p w14:paraId="07CF39B9" w14:textId="066F079F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1.82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146.1)</w:t>
            </w:r>
          </w:p>
        </w:tc>
      </w:tr>
      <w:tr w:rsidR="00A4729D" w:rsidRPr="001F591C" w14:paraId="17E51881" w14:textId="77777777" w:rsidTr="00A4729D">
        <w:tc>
          <w:tcPr>
            <w:tcW w:w="1296" w:type="dxa"/>
          </w:tcPr>
          <w:p w14:paraId="20FCED59" w14:textId="77777777" w:rsidR="00A4729D" w:rsidRPr="001F591C" w:rsidRDefault="00A4729D" w:rsidP="00A4729D">
            <w:pPr>
              <w:spacing w:line="480" w:lineRule="auto"/>
            </w:pPr>
            <w:r w:rsidRPr="001F591C">
              <w:t>Population</w:t>
            </w:r>
          </w:p>
        </w:tc>
        <w:tc>
          <w:tcPr>
            <w:tcW w:w="1801" w:type="dxa"/>
          </w:tcPr>
          <w:p w14:paraId="75AA8225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61368C">
              <w:t>-1.76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493AC631" w14:textId="095DFC73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(-2.26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1.35)</w:t>
            </w:r>
          </w:p>
        </w:tc>
        <w:tc>
          <w:tcPr>
            <w:tcW w:w="1880" w:type="dxa"/>
          </w:tcPr>
          <w:p w14:paraId="557DD3F7" w14:textId="77777777" w:rsidR="00A4729D" w:rsidRDefault="00A4729D" w:rsidP="00A4729D">
            <w:pPr>
              <w:spacing w:line="480" w:lineRule="auto"/>
              <w:jc w:val="center"/>
            </w:pPr>
            <w:r w:rsidRPr="00546AE1">
              <w:t>-0.11</w:t>
            </w:r>
          </w:p>
          <w:p w14:paraId="112E048F" w14:textId="1AFF76D0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-0.57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0.14)</w:t>
            </w:r>
          </w:p>
        </w:tc>
        <w:tc>
          <w:tcPr>
            <w:tcW w:w="1653" w:type="dxa"/>
          </w:tcPr>
          <w:p w14:paraId="056DCFEA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-0.38</w:t>
            </w:r>
          </w:p>
          <w:p w14:paraId="7B783181" w14:textId="2E517121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-0.47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0.07)</w:t>
            </w:r>
          </w:p>
        </w:tc>
        <w:tc>
          <w:tcPr>
            <w:tcW w:w="1876" w:type="dxa"/>
          </w:tcPr>
          <w:p w14:paraId="4F880044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6.09</w:t>
            </w:r>
          </w:p>
          <w:p w14:paraId="7F70727D" w14:textId="224F193D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2.1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40.28)</w:t>
            </w:r>
          </w:p>
        </w:tc>
      </w:tr>
      <w:tr w:rsidR="00A4729D" w:rsidRPr="001F591C" w14:paraId="7071E727" w14:textId="77777777" w:rsidTr="00A4729D">
        <w:tc>
          <w:tcPr>
            <w:tcW w:w="1296" w:type="dxa"/>
          </w:tcPr>
          <w:p w14:paraId="4AE9C057" w14:textId="77777777" w:rsidR="00A4729D" w:rsidRPr="001F591C" w:rsidRDefault="00A4729D" w:rsidP="00A4729D">
            <w:pPr>
              <w:spacing w:line="480" w:lineRule="auto"/>
            </w:pPr>
            <w:r w:rsidRPr="001F591C">
              <w:t>Forest area</w:t>
            </w:r>
          </w:p>
        </w:tc>
        <w:tc>
          <w:tcPr>
            <w:tcW w:w="1801" w:type="dxa"/>
          </w:tcPr>
          <w:p w14:paraId="6E45CC2E" w14:textId="0681FE18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0.39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(0.33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0.45)</w:t>
            </w:r>
          </w:p>
        </w:tc>
        <w:tc>
          <w:tcPr>
            <w:tcW w:w="1880" w:type="dxa"/>
          </w:tcPr>
          <w:p w14:paraId="56BEEE44" w14:textId="77777777" w:rsidR="00A4729D" w:rsidRDefault="00A4729D" w:rsidP="00A4729D">
            <w:pPr>
              <w:spacing w:line="480" w:lineRule="auto"/>
              <w:jc w:val="center"/>
            </w:pPr>
            <w:r w:rsidRPr="00546AE1">
              <w:t>2.82</w:t>
            </w:r>
          </w:p>
          <w:p w14:paraId="33ED56BA" w14:textId="573992BB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1.76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4.58)</w:t>
            </w:r>
          </w:p>
        </w:tc>
        <w:tc>
          <w:tcPr>
            <w:tcW w:w="1653" w:type="dxa"/>
          </w:tcPr>
          <w:p w14:paraId="59991656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1.17</w:t>
            </w:r>
          </w:p>
          <w:p w14:paraId="2A2080BE" w14:textId="60CDFE13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0.88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1.26)</w:t>
            </w:r>
          </w:p>
        </w:tc>
        <w:tc>
          <w:tcPr>
            <w:tcW w:w="1876" w:type="dxa"/>
          </w:tcPr>
          <w:p w14:paraId="39EF0F35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-33.32</w:t>
            </w:r>
          </w:p>
          <w:p w14:paraId="2C952324" w14:textId="2F7F1901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70.1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4.74)</w:t>
            </w:r>
          </w:p>
        </w:tc>
      </w:tr>
      <w:tr w:rsidR="00A4729D" w:rsidRPr="001F591C" w14:paraId="1630A0F7" w14:textId="77777777" w:rsidTr="00A4729D">
        <w:tc>
          <w:tcPr>
            <w:tcW w:w="1296" w:type="dxa"/>
          </w:tcPr>
          <w:p w14:paraId="5CBDC385" w14:textId="77777777" w:rsidR="00A4729D" w:rsidRPr="001F591C" w:rsidRDefault="00A4729D" w:rsidP="00A4729D">
            <w:pPr>
              <w:spacing w:line="480" w:lineRule="auto"/>
            </w:pPr>
            <w:r w:rsidRPr="001F591C">
              <w:t>Elevation</w:t>
            </w:r>
          </w:p>
        </w:tc>
        <w:tc>
          <w:tcPr>
            <w:tcW w:w="1801" w:type="dxa"/>
          </w:tcPr>
          <w:p w14:paraId="717B5DFF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61368C">
              <w:t>-0.09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3B80C91E" w14:textId="294FB264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(-0.14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0.04)</w:t>
            </w:r>
          </w:p>
        </w:tc>
        <w:tc>
          <w:tcPr>
            <w:tcW w:w="1880" w:type="dxa"/>
          </w:tcPr>
          <w:p w14:paraId="058C18C7" w14:textId="77777777" w:rsidR="00A4729D" w:rsidRDefault="00A4729D" w:rsidP="00A4729D">
            <w:pPr>
              <w:spacing w:line="480" w:lineRule="auto"/>
              <w:jc w:val="center"/>
            </w:pPr>
            <w:r w:rsidRPr="00546AE1">
              <w:t>11.72</w:t>
            </w:r>
          </w:p>
          <w:p w14:paraId="44CA0732" w14:textId="75C79AD7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6.45</w:t>
            </w:r>
            <w:r>
              <w:rPr>
                <w:rFonts w:hint="eastAsia"/>
                <w:lang w:eastAsia="ja-JP"/>
              </w:rPr>
              <w:t xml:space="preserve"> </w:t>
            </w:r>
            <w:r>
              <w:t>–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20</w:t>
            </w:r>
            <w:r>
              <w:rPr>
                <w:rFonts w:hint="eastAsia"/>
                <w:lang w:eastAsia="ja-JP"/>
              </w:rPr>
              <w:t>.00</w:t>
            </w:r>
            <w:r w:rsidRPr="00546AE1">
              <w:t>)</w:t>
            </w:r>
          </w:p>
        </w:tc>
        <w:tc>
          <w:tcPr>
            <w:tcW w:w="1653" w:type="dxa"/>
          </w:tcPr>
          <w:p w14:paraId="10FB82DE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0.82</w:t>
            </w:r>
          </w:p>
          <w:p w14:paraId="5C030FBD" w14:textId="60FACF9C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0.49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0.89)</w:t>
            </w:r>
          </w:p>
        </w:tc>
        <w:tc>
          <w:tcPr>
            <w:tcW w:w="1876" w:type="dxa"/>
          </w:tcPr>
          <w:p w14:paraId="34FE7F73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-22.95</w:t>
            </w:r>
          </w:p>
          <w:p w14:paraId="470B43B0" w14:textId="232747E9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46.86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5.03)</w:t>
            </w:r>
          </w:p>
        </w:tc>
      </w:tr>
      <w:tr w:rsidR="00A4729D" w:rsidRPr="001F591C" w14:paraId="5A76AAC8" w14:textId="77777777" w:rsidTr="00A4729D">
        <w:tc>
          <w:tcPr>
            <w:tcW w:w="1296" w:type="dxa"/>
          </w:tcPr>
          <w:p w14:paraId="629BD807" w14:textId="77777777" w:rsidR="00A4729D" w:rsidRPr="001F591C" w:rsidRDefault="00A4729D" w:rsidP="00A4729D">
            <w:pPr>
              <w:spacing w:line="480" w:lineRule="auto"/>
            </w:pPr>
            <w:r w:rsidRPr="001F591C">
              <w:t>Snow days</w:t>
            </w:r>
          </w:p>
        </w:tc>
        <w:tc>
          <w:tcPr>
            <w:tcW w:w="1801" w:type="dxa"/>
          </w:tcPr>
          <w:p w14:paraId="27144FA5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61368C">
              <w:t>-0.01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26A43349" w14:textId="24D1FE44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(-0.07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0.05)</w:t>
            </w:r>
          </w:p>
        </w:tc>
        <w:tc>
          <w:tcPr>
            <w:tcW w:w="1880" w:type="dxa"/>
          </w:tcPr>
          <w:p w14:paraId="7BB52D5A" w14:textId="77777777" w:rsidR="00A4729D" w:rsidRDefault="00A4729D" w:rsidP="00A4729D">
            <w:pPr>
              <w:spacing w:line="480" w:lineRule="auto"/>
              <w:jc w:val="center"/>
            </w:pPr>
            <w:r w:rsidRPr="00546AE1">
              <w:t>2.99</w:t>
            </w:r>
          </w:p>
          <w:p w14:paraId="172E9507" w14:textId="6A9F48B5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2.24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4.07)</w:t>
            </w:r>
          </w:p>
        </w:tc>
        <w:tc>
          <w:tcPr>
            <w:tcW w:w="1653" w:type="dxa"/>
          </w:tcPr>
          <w:p w14:paraId="53382291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-2.44</w:t>
            </w:r>
          </w:p>
          <w:p w14:paraId="40535E1F" w14:textId="1BD84768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-2.58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1.69)</w:t>
            </w:r>
          </w:p>
        </w:tc>
        <w:tc>
          <w:tcPr>
            <w:tcW w:w="1876" w:type="dxa"/>
          </w:tcPr>
          <w:p w14:paraId="2C493CA2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71.3</w:t>
            </w:r>
          </w:p>
          <w:p w14:paraId="380CB489" w14:textId="226C3566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11.02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130.74)</w:t>
            </w:r>
          </w:p>
        </w:tc>
      </w:tr>
      <w:tr w:rsidR="00A4729D" w:rsidRPr="001F591C" w14:paraId="04253688" w14:textId="77777777" w:rsidTr="00A4729D">
        <w:tc>
          <w:tcPr>
            <w:tcW w:w="1296" w:type="dxa"/>
            <w:tcBorders>
              <w:bottom w:val="single" w:sz="4" w:space="0" w:color="auto"/>
            </w:tcBorders>
          </w:tcPr>
          <w:p w14:paraId="1582B1A5" w14:textId="77777777" w:rsidR="00A4729D" w:rsidRPr="001F591C" w:rsidRDefault="00A4729D" w:rsidP="00A4729D">
            <w:pPr>
              <w:spacing w:line="480" w:lineRule="auto"/>
            </w:pPr>
            <w:r w:rsidRPr="001F591C">
              <w:t>Road area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27A67253" w14:textId="77777777" w:rsidR="00A4729D" w:rsidRDefault="00A4729D" w:rsidP="00A4729D">
            <w:pPr>
              <w:spacing w:line="480" w:lineRule="auto"/>
              <w:jc w:val="center"/>
              <w:rPr>
                <w:lang w:eastAsia="ja-JP"/>
              </w:rPr>
            </w:pPr>
            <w:r w:rsidRPr="0061368C">
              <w:t>0.15</w:t>
            </w:r>
            <w:r>
              <w:rPr>
                <w:rFonts w:hint="eastAsia"/>
                <w:lang w:eastAsia="ja-JP"/>
              </w:rPr>
              <w:t xml:space="preserve"> </w:t>
            </w:r>
          </w:p>
          <w:p w14:paraId="77BCCF0E" w14:textId="514037B8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1368C">
              <w:t>(0.04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61368C">
              <w:t>0.24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5A701620" w14:textId="77777777" w:rsidR="00A4729D" w:rsidRDefault="00A4729D" w:rsidP="00A4729D">
            <w:pPr>
              <w:spacing w:line="480" w:lineRule="auto"/>
              <w:jc w:val="center"/>
            </w:pPr>
            <w:r w:rsidRPr="00546AE1">
              <w:t>0.41</w:t>
            </w:r>
          </w:p>
          <w:p w14:paraId="0375E600" w14:textId="7099E195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46AE1">
              <w:t>(0.15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546AE1">
              <w:t>0.94)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1982FD0" w14:textId="77777777" w:rsidR="00A4729D" w:rsidRDefault="00A4729D" w:rsidP="00A4729D">
            <w:pPr>
              <w:spacing w:line="480" w:lineRule="auto"/>
              <w:jc w:val="center"/>
            </w:pPr>
            <w:r w:rsidRPr="002B07C6">
              <w:t>0.13</w:t>
            </w:r>
          </w:p>
          <w:p w14:paraId="2D041EA0" w14:textId="2B9300F3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2B07C6">
              <w:t>(0.04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2B07C6">
              <w:t>0.1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2EE4DF8" w14:textId="77777777" w:rsidR="00A4729D" w:rsidRDefault="00A4729D" w:rsidP="00A4729D">
            <w:pPr>
              <w:spacing w:line="480" w:lineRule="auto"/>
              <w:jc w:val="center"/>
            </w:pPr>
            <w:r w:rsidRPr="00035493">
              <w:t>0.39</w:t>
            </w:r>
          </w:p>
          <w:p w14:paraId="2F665705" w14:textId="10A7DDA2" w:rsidR="00A4729D" w:rsidRPr="005E3057" w:rsidRDefault="00A4729D" w:rsidP="00A4729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035493">
              <w:t>(-11.36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-</w:t>
            </w:r>
            <w:r>
              <w:rPr>
                <w:rFonts w:hint="eastAsia"/>
                <w:lang w:eastAsia="ja-JP"/>
              </w:rPr>
              <w:t xml:space="preserve"> </w:t>
            </w:r>
            <w:r w:rsidRPr="00035493">
              <w:t>11.95)</w:t>
            </w:r>
          </w:p>
        </w:tc>
      </w:tr>
    </w:tbl>
    <w:p w14:paraId="14450E09" w14:textId="77777777" w:rsidR="00570C26" w:rsidRPr="001F591C" w:rsidRDefault="00570C26" w:rsidP="00570C26">
      <w:pPr>
        <w:pStyle w:val="Footnote"/>
        <w:spacing w:line="480" w:lineRule="auto"/>
        <w:rPr>
          <w:color w:val="auto"/>
        </w:rPr>
      </w:pPr>
    </w:p>
    <w:p w14:paraId="5D31F881" w14:textId="77777777" w:rsidR="004F62CB" w:rsidRDefault="004F62CB"/>
    <w:sectPr w:rsidR="004F62CB" w:rsidSect="00E25632">
      <w:pgSz w:w="11900" w:h="16840"/>
      <w:pgMar w:top="1418" w:right="1418" w:bottom="1418" w:left="1418" w:header="851" w:footer="61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66291" w14:textId="77777777" w:rsidR="00414D6D" w:rsidRDefault="00414D6D" w:rsidP="00382E94">
      <w:pPr>
        <w:spacing w:line="240" w:lineRule="auto"/>
      </w:pPr>
      <w:r>
        <w:separator/>
      </w:r>
    </w:p>
  </w:endnote>
  <w:endnote w:type="continuationSeparator" w:id="0">
    <w:p w14:paraId="5F1EADD4" w14:textId="77777777" w:rsidR="00414D6D" w:rsidRDefault="00414D6D" w:rsidP="00382E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3208E" w14:textId="77777777" w:rsidR="00414D6D" w:rsidRDefault="00414D6D" w:rsidP="00382E94">
      <w:pPr>
        <w:spacing w:line="240" w:lineRule="auto"/>
      </w:pPr>
      <w:r>
        <w:separator/>
      </w:r>
    </w:p>
  </w:footnote>
  <w:footnote w:type="continuationSeparator" w:id="0">
    <w:p w14:paraId="09410819" w14:textId="77777777" w:rsidR="00414D6D" w:rsidRDefault="00414D6D" w:rsidP="00382E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26"/>
    <w:rsid w:val="00241565"/>
    <w:rsid w:val="00256BE6"/>
    <w:rsid w:val="00356690"/>
    <w:rsid w:val="00382E94"/>
    <w:rsid w:val="00414D6D"/>
    <w:rsid w:val="004B5473"/>
    <w:rsid w:val="004F62CB"/>
    <w:rsid w:val="00570C26"/>
    <w:rsid w:val="00714F09"/>
    <w:rsid w:val="009805B7"/>
    <w:rsid w:val="009A3E70"/>
    <w:rsid w:val="00A4729D"/>
    <w:rsid w:val="00B3366D"/>
    <w:rsid w:val="00C91DCA"/>
    <w:rsid w:val="00CC29EF"/>
    <w:rsid w:val="00E2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C99B85"/>
  <w15:chartTrackingRefBased/>
  <w15:docId w15:val="{2944CC15-B254-4DD2-9485-0B9FA0DC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C26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570C26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425"/>
      </w:tabs>
      <w:spacing w:line="36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rsid w:val="00570C26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425"/>
      </w:tabs>
      <w:spacing w:before="240" w:after="120" w:line="360" w:lineRule="auto"/>
      <w:outlineLvl w:val="0"/>
    </w:pPr>
    <w:rPr>
      <w:rFonts w:ascii="Times New Roman" w:eastAsia="Arial Unicode MS" w:hAnsi="Times New Roman" w:cs="Arial Unicode MS"/>
      <w:b/>
      <w:bCs/>
      <w:color w:val="000000"/>
      <w:kern w:val="28"/>
      <w:sz w:val="28"/>
      <w:szCs w:val="28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Footnote">
    <w:name w:val="Footnote"/>
    <w:rsid w:val="00570C26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425"/>
      </w:tabs>
      <w:spacing w:after="60" w:line="36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a3">
    <w:name w:val="Table Grid"/>
    <w:basedOn w:val="a1"/>
    <w:uiPriority w:val="39"/>
    <w:rsid w:val="00570C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70C26"/>
  </w:style>
  <w:style w:type="paragraph" w:styleId="a5">
    <w:name w:val="header"/>
    <w:basedOn w:val="a"/>
    <w:link w:val="a6"/>
    <w:uiPriority w:val="99"/>
    <w:unhideWhenUsed/>
    <w:rsid w:val="00382E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82E94"/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paragraph" w:styleId="a7">
    <w:name w:val="footer"/>
    <w:basedOn w:val="a"/>
    <w:link w:val="a8"/>
    <w:uiPriority w:val="99"/>
    <w:unhideWhenUsed/>
    <w:rsid w:val="00382E9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82E94"/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諸澤 崇裕</dc:creator>
  <cp:keywords/>
  <dc:description/>
  <cp:lastModifiedBy>崇裕 諸澤</cp:lastModifiedBy>
  <cp:revision>5</cp:revision>
  <cp:lastPrinted>2023-05-01T04:13:00Z</cp:lastPrinted>
  <dcterms:created xsi:type="dcterms:W3CDTF">2023-05-01T01:57:00Z</dcterms:created>
  <dcterms:modified xsi:type="dcterms:W3CDTF">2025-05-19T22:59:00Z</dcterms:modified>
</cp:coreProperties>
</file>